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F80FF" w14:textId="20C4B711" w:rsidR="00387745" w:rsidRPr="00387745" w:rsidRDefault="00387745" w:rsidP="00387745">
      <w:pPr>
        <w:pStyle w:val="Caption"/>
        <w:keepNext/>
        <w:jc w:val="center"/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8"/>
          <w:szCs w:val="28"/>
        </w:rPr>
      </w:pPr>
      <w:r w:rsidRPr="00387745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8"/>
          <w:szCs w:val="28"/>
        </w:rPr>
        <w:t>Supplementary materials</w:t>
      </w:r>
    </w:p>
    <w:p w14:paraId="450D6299" w14:textId="70580D45" w:rsidR="008E7DE9" w:rsidRDefault="008E7DE9" w:rsidP="007B221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1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presents the pairs of networks which are significantly different in ASDs </w:t>
      </w:r>
      <w:r w:rsidR="0038774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as 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compared to HCs, according to the parcellati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used by</w:t>
      </w:r>
      <w:r w:rsidR="0091707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17072" w:rsidRPr="0091707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Yeo et al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.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(p&lt;0.05, FDR corrected). Table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2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presents the pairs of networks which are significantly different in ASDs </w:t>
      </w:r>
      <w:r w:rsidR="0038774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as 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compared to HCs, according to the parcellation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used by</w:t>
      </w:r>
      <w:r w:rsidR="00917072" w:rsidRPr="0091707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1707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Thomason et al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. (17 networks) </w:t>
      </w:r>
      <w:r w:rsidRPr="008E7DE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(p&lt;0.05, FDR corrected).</w:t>
      </w:r>
    </w:p>
    <w:p w14:paraId="70109386" w14:textId="30545FEB" w:rsidR="00E53A2E" w:rsidRPr="0000366E" w:rsidRDefault="00E53A2E" w:rsidP="00540B77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proofErr w:type="gramStart"/>
      <w:r w:rsidRPr="000036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8E7DE9" w:rsidRPr="000036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0036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proofErr w:type="gramEnd"/>
      <w:r w:rsidRPr="0000366E">
        <w:rPr>
          <w:color w:val="auto"/>
        </w:rPr>
        <w:t xml:space="preserve"> </w:t>
      </w:r>
      <w:r w:rsidR="0038774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ignificant changes of interactions between brain </w:t>
      </w:r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unctional </w:t>
      </w:r>
      <w:r w:rsidR="00540B77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networks</w:t>
      </w:r>
      <w:r w:rsidR="0000366E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 </w:t>
      </w:r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SD</w:t>
      </w:r>
      <w:r w:rsidR="0000366E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s compared to HC based on Yeo et al. parcellation method</w:t>
      </w:r>
      <w:r w:rsidR="0000366E" w:rsidRPr="00CE1E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="0000366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3"/>
        <w:gridCol w:w="1753"/>
        <w:gridCol w:w="1712"/>
        <w:gridCol w:w="877"/>
        <w:gridCol w:w="923"/>
        <w:gridCol w:w="873"/>
        <w:gridCol w:w="1235"/>
      </w:tblGrid>
      <w:tr w:rsidR="0017713C" w14:paraId="4DF7048F" w14:textId="294DBFEA" w:rsidTr="0017713C">
        <w:tc>
          <w:tcPr>
            <w:tcW w:w="11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F86913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bookmarkStart w:id="0" w:name="_Hlk526337940"/>
          </w:p>
          <w:p w14:paraId="42E3DF3C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Networks</w:t>
            </w:r>
          </w:p>
          <w:p w14:paraId="3AF7D8C3" w14:textId="77777777" w:rsidR="0029684D" w:rsidRDefault="0029684D" w:rsidP="0018064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43941E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28963697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ASD</w:t>
            </w:r>
          </w:p>
          <w:p w14:paraId="25B903B7" w14:textId="77777777" w:rsidR="0029684D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D05A8C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2E893E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45540E4D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HC</w:t>
            </w:r>
          </w:p>
          <w:p w14:paraId="44B586B3" w14:textId="77777777" w:rsidR="0029684D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FD5BFF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4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A1CF38" w14:textId="7BA84BCC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Effect size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BEE661" w14:textId="5EB9954F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5298FF8A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p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903BFB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0259E6C7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t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C82A2F" w14:textId="13746E18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Observed Power</w:t>
            </w:r>
          </w:p>
        </w:tc>
      </w:tr>
      <w:tr w:rsidR="0017713C" w14:paraId="3B02C251" w14:textId="68070D10" w:rsidTr="0017713C">
        <w:tc>
          <w:tcPr>
            <w:tcW w:w="11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76B87F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Visual-A and DMN-C</w:t>
            </w:r>
          </w:p>
          <w:p w14:paraId="1D90A2C0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C06595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E159C5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2752±0.2068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05EA10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E159C5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1954±0.2282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04219E" w14:textId="72A3F7E0" w:rsidR="0029684D" w:rsidRPr="00E159C5" w:rsidRDefault="00BB652F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388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F10E9F" w14:textId="2A9750D1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E159C5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042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CAED6A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E159C5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062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8CFD4B" w14:textId="64695966" w:rsidR="0029684D" w:rsidRPr="00E159C5" w:rsidRDefault="006443D1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533</w:t>
            </w:r>
          </w:p>
        </w:tc>
      </w:tr>
      <w:tr w:rsidR="0017713C" w14:paraId="68223D63" w14:textId="48DE2852" w:rsidTr="0017713C">
        <w:tc>
          <w:tcPr>
            <w:tcW w:w="11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E569DA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Visual-B and DMN-C</w:t>
            </w:r>
          </w:p>
          <w:p w14:paraId="431AB486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8C5AE8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2986±0.2076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887B82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2143±0.2388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4D1EC" w14:textId="39D07747" w:rsidR="0029684D" w:rsidRPr="00E159C5" w:rsidRDefault="001E1742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F6DC34" w14:textId="5B8A6D02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18*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6A96A6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401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BDB838" w14:textId="22E67E39" w:rsidR="0029684D" w:rsidRPr="00E159C5" w:rsidRDefault="00A641AC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662</w:t>
            </w:r>
          </w:p>
        </w:tc>
      </w:tr>
      <w:tr w:rsidR="0017713C" w14:paraId="79DB7C0E" w14:textId="4250FB6F" w:rsidTr="0017713C">
        <w:tc>
          <w:tcPr>
            <w:tcW w:w="11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99EC10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 xml:space="preserve">Visual-B and </w:t>
            </w:r>
            <w:proofErr w:type="spellStart"/>
            <w:r w:rsidRPr="00917072">
              <w:rPr>
                <w:rFonts w:asciiTheme="majorBidi" w:hAnsiTheme="majorBidi" w:cstheme="majorBidi"/>
                <w:sz w:val="24"/>
                <w:szCs w:val="24"/>
              </w:rPr>
              <w:t>Fronto</w:t>
            </w:r>
            <w:proofErr w:type="spellEnd"/>
            <w:r w:rsidRPr="00917072">
              <w:rPr>
                <w:rFonts w:asciiTheme="majorBidi" w:hAnsiTheme="majorBidi" w:cstheme="majorBidi"/>
                <w:sz w:val="24"/>
                <w:szCs w:val="24"/>
              </w:rPr>
              <w:t>-parietal-A</w:t>
            </w:r>
          </w:p>
          <w:p w14:paraId="2001E746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122A85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783±0.1382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F5EBBC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026±0.1724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0F59EF" w14:textId="05AE34F3" w:rsidR="0029684D" w:rsidRPr="00E159C5" w:rsidRDefault="001E1742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6166B6" w14:textId="4A762FAA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AE1EAB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437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CAA8EB" w14:textId="03004E73" w:rsidR="0029684D" w:rsidRPr="00E159C5" w:rsidRDefault="00A641AC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855</w:t>
            </w:r>
          </w:p>
        </w:tc>
      </w:tr>
      <w:tr w:rsidR="0017713C" w14:paraId="023FB31E" w14:textId="74BEFFCE" w:rsidTr="0017713C">
        <w:tc>
          <w:tcPr>
            <w:tcW w:w="115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3321B0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Ventral-attention-B and DMN-C</w:t>
            </w:r>
          </w:p>
          <w:p w14:paraId="68A05FD6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897B2B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3828±0.2457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470614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3518±0.2570</w:t>
            </w:r>
          </w:p>
        </w:tc>
        <w:tc>
          <w:tcPr>
            <w:tcW w:w="4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56287C" w14:textId="7A30F931" w:rsidR="0029684D" w:rsidRPr="00E159C5" w:rsidRDefault="001E1742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C0DEA6" w14:textId="6EFA031B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2A2E52" w14:textId="77777777" w:rsidR="0029684D" w:rsidRPr="00FB7CD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E159C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688A21" w14:textId="7D2B4D04" w:rsidR="0029684D" w:rsidRPr="00E159C5" w:rsidRDefault="00A641AC" w:rsidP="00AD5A24">
            <w:pPr>
              <w:keepNext/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00</w:t>
            </w:r>
          </w:p>
        </w:tc>
      </w:tr>
    </w:tbl>
    <w:p w14:paraId="1E8415C0" w14:textId="295C029A" w:rsidR="008E7DE9" w:rsidRDefault="00993EFE" w:rsidP="00540B77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1" w:name="_Hlk527314251"/>
      <w:bookmarkStart w:id="2" w:name="_Hlk527813438"/>
      <w:bookmarkEnd w:id="0"/>
      <w:r w:rsidRPr="00CE1E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bbreviations: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d</w:t>
      </w:r>
      <w:proofErr w:type="spellEnd"/>
      <w:r w:rsidRPr="00CE1E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–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CE1E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andard deviation</w:t>
      </w:r>
      <w:bookmarkEnd w:id="1"/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; </w:t>
      </w:r>
      <w:r w:rsidR="00540B77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*</w:t>
      </w:r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enotes P value &lt;0.05, </w:t>
      </w:r>
      <w:r w:rsidR="00540B77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FDR corrected</w:t>
      </w:r>
      <w:r w:rsidR="00540B77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540B77" w:rsidRPr="00F23EB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bookmarkEnd w:id="2"/>
    <w:p w14:paraId="19C8A7AD" w14:textId="27E9E291" w:rsidR="0000366E" w:rsidRPr="00F23EBF" w:rsidRDefault="008E7DE9" w:rsidP="0000366E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proofErr w:type="gramStart"/>
      <w:r w:rsidRPr="000036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Start w:id="3" w:name="_Hlk526448773"/>
      <w:r w:rsidRPr="000036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.</w:t>
      </w:r>
      <w:proofErr w:type="gramEnd"/>
      <w:r w:rsidR="0097029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970290"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ignificant changes of interactions between brain functional networks in ASD as compared to HC </w:t>
      </w:r>
      <w:bookmarkStart w:id="4" w:name="_Hlk527813489"/>
      <w:r w:rsidR="00970290"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ased on Thomason et al. parcellation method  </w:t>
      </w:r>
      <w:bookmarkEnd w:id="4"/>
    </w:p>
    <w:bookmarkEnd w:id="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3"/>
        <w:gridCol w:w="1712"/>
        <w:gridCol w:w="1712"/>
        <w:gridCol w:w="960"/>
        <w:gridCol w:w="923"/>
        <w:gridCol w:w="824"/>
        <w:gridCol w:w="1412"/>
      </w:tblGrid>
      <w:tr w:rsidR="0029684D" w14:paraId="5D3221F8" w14:textId="0C0D7CEE" w:rsidTr="0029684D">
        <w:tc>
          <w:tcPr>
            <w:tcW w:w="106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B59CBB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254AB416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Networks</w:t>
            </w:r>
          </w:p>
          <w:p w14:paraId="3DEB7719" w14:textId="77777777" w:rsidR="0029684D" w:rsidRDefault="0029684D" w:rsidP="00EC668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44E263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26AD9D73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ASD</w:t>
            </w:r>
          </w:p>
          <w:p w14:paraId="6D7E0211" w14:textId="77777777" w:rsidR="0029684D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223659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BA4A9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3D38C74E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HC</w:t>
            </w:r>
          </w:p>
          <w:p w14:paraId="4642C1FE" w14:textId="77777777" w:rsidR="0029684D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191221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AE8A9C" w14:textId="14E0B758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Effect size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94231" w14:textId="5CBC87B1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6FCD5991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p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4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F214F9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691B73B0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t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7E6F2E" w14:textId="553D3520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Observed Power</w:t>
            </w:r>
          </w:p>
        </w:tc>
      </w:tr>
      <w:tr w:rsidR="0029684D" w14:paraId="13EAC38A" w14:textId="197C24CF" w:rsidTr="0029684D">
        <w:tc>
          <w:tcPr>
            <w:tcW w:w="106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4E0AAC" w14:textId="71A2A60A" w:rsidR="0029684D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6AF">
              <w:rPr>
                <w:rFonts w:ascii="Times New Roman" w:hAnsi="Times New Roman" w:cs="Times New Roman"/>
                <w:sz w:val="24"/>
                <w:szCs w:val="24"/>
              </w:rPr>
              <w:t xml:space="preserve">Posterior defaul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266AF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  <w:p w14:paraId="37FC51AF" w14:textId="77777777" w:rsidR="0029684D" w:rsidRDefault="0029684D" w:rsidP="00EC668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D6814F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7199±0.0924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2BB2A0" w14:textId="12490074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6494±</w:t>
            </w:r>
            <w:r w:rsidR="00BA6F8D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</w:t>
            </w: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.1468</w:t>
            </w:r>
          </w:p>
        </w:tc>
        <w:tc>
          <w:tcPr>
            <w:tcW w:w="5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41FA37" w14:textId="479F8C21" w:rsidR="0029684D" w:rsidRPr="00FB7CD5" w:rsidRDefault="00BA6F8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098CA" w14:textId="0E085F70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4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A2502D" w14:textId="77777777" w:rsidR="0029684D" w:rsidRPr="00FB7CD5" w:rsidRDefault="0029684D" w:rsidP="00EC668D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3.171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9CDEA8" w14:textId="1644BE5A" w:rsidR="0029684D" w:rsidRPr="00FB7CD5" w:rsidRDefault="006E6A1A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881</w:t>
            </w:r>
          </w:p>
        </w:tc>
      </w:tr>
      <w:tr w:rsidR="0029684D" w14:paraId="33705647" w14:textId="7F16BB7A" w:rsidTr="0029684D">
        <w:tc>
          <w:tcPr>
            <w:tcW w:w="106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5C3BE8" w14:textId="77777777" w:rsidR="0029684D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Posterior default and IFG-middle-Temporal</w:t>
            </w:r>
          </w:p>
          <w:p w14:paraId="5D7304A7" w14:textId="77777777" w:rsidR="0029684D" w:rsidRDefault="0029684D" w:rsidP="00EC668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865E8D" w14:textId="77777777" w:rsidR="0029684D" w:rsidRPr="00FB7CD5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8877±0.5508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E5FF91" w14:textId="77777777" w:rsidR="0029684D" w:rsidRPr="00FB7CD5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8749±0.5639</w:t>
            </w:r>
          </w:p>
        </w:tc>
        <w:tc>
          <w:tcPr>
            <w:tcW w:w="5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369A12" w14:textId="476F93B8" w:rsidR="0029684D" w:rsidRPr="00FB7CD5" w:rsidRDefault="00BA6F8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48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8A4E4B" w14:textId="68290877" w:rsidR="0029684D" w:rsidRPr="00FB7CD5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43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EA6D4F" w14:textId="77777777" w:rsidR="0029684D" w:rsidRPr="00FB7CD5" w:rsidRDefault="0029684D" w:rsidP="00EC668D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B7CD5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7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233F78" w14:textId="4FB3BE75" w:rsidR="0029684D" w:rsidRPr="00FB7CD5" w:rsidRDefault="00D04A4E" w:rsidP="00993EFE">
            <w:pPr>
              <w:keepNext/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01</w:t>
            </w:r>
          </w:p>
        </w:tc>
      </w:tr>
    </w:tbl>
    <w:p w14:paraId="55B6CCF4" w14:textId="77777777" w:rsidR="00970290" w:rsidRDefault="00970290" w:rsidP="00874FD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5" w:name="_Hlk527813550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bbreviations: </w:t>
      </w:r>
      <w:proofErr w:type="spellStart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d</w:t>
      </w:r>
      <w:proofErr w:type="spellEnd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– standard deviation; * denotes P value &lt;0.05, FDR corrected.</w:t>
      </w:r>
      <w:bookmarkEnd w:id="5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p w14:paraId="4AD6617B" w14:textId="742BEFD8" w:rsidR="00970290" w:rsidRDefault="00970290" w:rsidP="00874FD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49D1E57" w14:textId="77777777" w:rsidR="00970290" w:rsidRPr="00970290" w:rsidRDefault="00970290" w:rsidP="00970290"/>
    <w:p w14:paraId="56E1AA2A" w14:textId="149ED7E1" w:rsidR="00EC7825" w:rsidRPr="00874FD6" w:rsidRDefault="00EC7825" w:rsidP="00874FD6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74F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210A8" w:rsidRPr="00874F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874F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874FD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00366E" w:rsidRPr="00CE1E2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ignificant decreases in betweenness centrality of brain networks in ASD as compared to HC </w:t>
      </w:r>
      <w:r w:rsidR="00970290"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ased on Yeo et al. and Thomason et al. parcellation method</w:t>
      </w:r>
      <w:r w:rsid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="00970290"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4"/>
        <w:gridCol w:w="1479"/>
        <w:gridCol w:w="1479"/>
        <w:gridCol w:w="1017"/>
        <w:gridCol w:w="1017"/>
        <w:gridCol w:w="965"/>
        <w:gridCol w:w="1235"/>
      </w:tblGrid>
      <w:tr w:rsidR="0029684D" w14:paraId="47AF890E" w14:textId="261DAB01" w:rsidTr="00970290">
        <w:tc>
          <w:tcPr>
            <w:tcW w:w="1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4A0046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73F9504C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Networks</w:t>
            </w:r>
          </w:p>
          <w:p w14:paraId="3E8A6FC4" w14:textId="77777777" w:rsidR="0029684D" w:rsidRDefault="0029684D" w:rsidP="0018064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EE8B4B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5D6294F6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ASD</w:t>
            </w:r>
          </w:p>
          <w:p w14:paraId="29F97D9B" w14:textId="77777777" w:rsidR="0029684D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546DC9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04A6FD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02871221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HC</w:t>
            </w:r>
          </w:p>
          <w:p w14:paraId="12CF23C7" w14:textId="77777777" w:rsidR="0029684D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ean ±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9C4E15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6668DA" w14:textId="372D4E9B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Effect size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6C3C5F" w14:textId="6E58EC19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4554B997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p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60AEB8" w14:textId="77777777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  <w:p w14:paraId="3E1BB305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t-</w:t>
            </w:r>
            <w:r w:rsidRPr="00FB7CD5"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value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6050D" w14:textId="26DA71F4" w:rsidR="0029684D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eastAsia="Microsoft JhengHei UI Light" w:hAnsi="Times New Roman" w:cs="Times New Roman"/>
                <w:b/>
                <w:bCs/>
                <w:sz w:val="24"/>
                <w:szCs w:val="24"/>
                <w:lang w:bidi="fa-IR"/>
              </w:rPr>
              <w:t>Observed Power</w:t>
            </w:r>
          </w:p>
        </w:tc>
      </w:tr>
      <w:tr w:rsidR="0029684D" w14:paraId="4DA26C8F" w14:textId="426CACB3" w:rsidTr="00970290">
        <w:tc>
          <w:tcPr>
            <w:tcW w:w="1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9EA0F1" w14:textId="77777777" w:rsidR="001220BC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17072">
              <w:rPr>
                <w:rFonts w:asciiTheme="majorBidi" w:hAnsiTheme="majorBidi" w:cstheme="majorBidi"/>
                <w:sz w:val="24"/>
                <w:szCs w:val="24"/>
              </w:rPr>
              <w:t>Somatomotor</w:t>
            </w:r>
            <w:proofErr w:type="spellEnd"/>
          </w:p>
          <w:p w14:paraId="3429A771" w14:textId="72E4BFCA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 xml:space="preserve"> (Yeo et al, 2011)</w:t>
            </w:r>
          </w:p>
          <w:p w14:paraId="3D096D39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AFEF03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8043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1.040±1.873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710E9F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8043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470±3.520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205CF5" w14:textId="00679B52" w:rsidR="0029684D" w:rsidRPr="00F80437" w:rsidRDefault="00090458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-</w:t>
            </w:r>
            <w:r w:rsidR="00395F29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763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4ABD01" w14:textId="47D15115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8043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018 *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41C7FF" w14:textId="77777777" w:rsidR="0029684D" w:rsidRPr="00FB7CD5" w:rsidRDefault="0029684D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F80437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2.405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2A14DC" w14:textId="026A34E5" w:rsidR="0029684D" w:rsidRPr="00F80437" w:rsidRDefault="007E7FB6" w:rsidP="001806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0.663</w:t>
            </w:r>
          </w:p>
        </w:tc>
      </w:tr>
      <w:tr w:rsidR="0029684D" w14:paraId="0D594DF7" w14:textId="0F6F20DB" w:rsidTr="00970290">
        <w:tc>
          <w:tcPr>
            <w:tcW w:w="1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BDD0C6" w14:textId="7B6BBA22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Dorsal-attention-B (Yeo et al, 2011)</w:t>
            </w:r>
          </w:p>
          <w:p w14:paraId="77FF1C82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F5AC9A" w14:textId="77777777" w:rsidR="0029684D" w:rsidRPr="00F80437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5.000±6.663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EB4FB6" w14:textId="77777777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6.900±7.657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F6AFB9" w14:textId="21BE47FF" w:rsidR="0029684D" w:rsidRPr="00F80437" w:rsidRDefault="00090458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-</w:t>
            </w:r>
            <w:r w:rsidR="00395F29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5DC2B2" w14:textId="289B040A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030EBE" w14:textId="77777777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4C185F" w14:textId="6D7A5938" w:rsidR="0029684D" w:rsidRPr="00F80437" w:rsidRDefault="008055F5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09</w:t>
            </w:r>
          </w:p>
        </w:tc>
      </w:tr>
      <w:tr w:rsidR="0029684D" w14:paraId="1A295B04" w14:textId="434FD1CC" w:rsidTr="00970290">
        <w:tc>
          <w:tcPr>
            <w:tcW w:w="1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BC57AB" w14:textId="77777777" w:rsidR="001220BC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 xml:space="preserve">Limbic-A </w:t>
            </w:r>
          </w:p>
          <w:p w14:paraId="3610C663" w14:textId="7C91216D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(Yeo et al, 2011)</w:t>
            </w:r>
          </w:p>
          <w:p w14:paraId="3C978CA5" w14:textId="77777777" w:rsidR="0029684D" w:rsidRPr="00917072" w:rsidRDefault="0029684D" w:rsidP="0018064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FB7720" w14:textId="77777777" w:rsidR="0029684D" w:rsidRPr="00F80437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090±4.194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15D0A7" w14:textId="0DDFA2D2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3.57</w:t>
            </w:r>
            <w:r w:rsidR="00433641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</w:t>
            </w: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±6.261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62FF48" w14:textId="1BDCC5C0" w:rsidR="0029684D" w:rsidRPr="00F80437" w:rsidRDefault="00090458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-</w:t>
            </w:r>
            <w:r w:rsidR="00433641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F28231" w14:textId="5BC03FF8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795E74" w14:textId="77777777" w:rsidR="0029684D" w:rsidRPr="00E159C5" w:rsidRDefault="0029684D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F80437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027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305E6B" w14:textId="17FA33F6" w:rsidR="0029684D" w:rsidRPr="00F80437" w:rsidRDefault="008055F5" w:rsidP="00180643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19</w:t>
            </w:r>
          </w:p>
        </w:tc>
      </w:tr>
      <w:tr w:rsidR="0029684D" w14:paraId="33E1990D" w14:textId="22A30A83" w:rsidTr="00970290">
        <w:tc>
          <w:tcPr>
            <w:tcW w:w="12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32D9B1" w14:textId="77777777" w:rsidR="0029684D" w:rsidRPr="00917072" w:rsidRDefault="0029684D" w:rsidP="008D00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17072">
              <w:rPr>
                <w:rFonts w:asciiTheme="majorBidi" w:hAnsiTheme="majorBidi" w:cstheme="majorBidi"/>
                <w:sz w:val="24"/>
                <w:szCs w:val="24"/>
              </w:rPr>
              <w:t>IFG-middle-temporal (Thomason et al., 2010)</w:t>
            </w:r>
          </w:p>
          <w:p w14:paraId="50CBA4ED" w14:textId="77777777" w:rsidR="0029684D" w:rsidRPr="00917072" w:rsidRDefault="0029684D" w:rsidP="008D009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82FBC1" w14:textId="4CAE40ED" w:rsidR="0029684D" w:rsidRPr="00F80437" w:rsidRDefault="0029684D" w:rsidP="008D009C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8D009C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1.435±2.721</w:t>
            </w:r>
          </w:p>
        </w:tc>
        <w:tc>
          <w:tcPr>
            <w:tcW w:w="7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00E4EB" w14:textId="48E75982" w:rsidR="0029684D" w:rsidRPr="00F80437" w:rsidRDefault="0029684D" w:rsidP="008D009C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8D009C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900±4.205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AFC012" w14:textId="7F9B1CE1" w:rsidR="0029684D" w:rsidRPr="008D009C" w:rsidRDefault="00090458" w:rsidP="008D009C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-</w:t>
            </w:r>
            <w:r w:rsidR="00433641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5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AE1FC" w14:textId="65E86677" w:rsidR="0029684D" w:rsidRPr="00F80437" w:rsidRDefault="0029684D" w:rsidP="008D009C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8D009C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9C7FD9" w14:textId="158CE5A1" w:rsidR="0029684D" w:rsidRPr="00F80437" w:rsidRDefault="0029684D" w:rsidP="008D009C">
            <w:pPr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 w:rsidRPr="008D009C"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64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D6FCAF" w14:textId="317E31E2" w:rsidR="0029684D" w:rsidRPr="008D009C" w:rsidRDefault="00E26C5A" w:rsidP="0000366E">
            <w:pPr>
              <w:keepNext/>
              <w:jc w:val="center"/>
              <w:rPr>
                <w:rFonts w:ascii="Times New Roman" w:eastAsia="Microsoft JhengHei UI Light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JhengHei UI Light" w:hAnsi="Times New Roman" w:cs="Times New Roman"/>
                <w:sz w:val="24"/>
                <w:szCs w:val="24"/>
              </w:rPr>
              <w:t>0.556</w:t>
            </w:r>
          </w:p>
        </w:tc>
      </w:tr>
    </w:tbl>
    <w:p w14:paraId="10E68323" w14:textId="53C8F29A" w:rsidR="00EC7825" w:rsidRDefault="00970290" w:rsidP="0000366E">
      <w:pPr>
        <w:pStyle w:val="Caption"/>
      </w:pPr>
      <w:bookmarkStart w:id="6" w:name="_GoBack"/>
      <w:bookmarkEnd w:id="6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bbreviations: </w:t>
      </w:r>
      <w:proofErr w:type="spellStart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d</w:t>
      </w:r>
      <w:proofErr w:type="spellEnd"/>
      <w:r w:rsidRPr="0097029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– standard deviation; * denotes P value &lt;0.05, FDR corrected.</w:t>
      </w:r>
    </w:p>
    <w:sectPr w:rsidR="00EC7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UI Light">
    <w:panose1 w:val="020B0304030504040204"/>
    <w:charset w:val="80"/>
    <w:family w:val="swiss"/>
    <w:pitch w:val="variable"/>
    <w:sig w:usb0="A0000AEF" w:usb1="29CFFCFB" w:usb2="00000016" w:usb3="00000000" w:csb0="003E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218"/>
    <w:rsid w:val="0000366E"/>
    <w:rsid w:val="00090458"/>
    <w:rsid w:val="001220BC"/>
    <w:rsid w:val="0017713C"/>
    <w:rsid w:val="001E1742"/>
    <w:rsid w:val="002210A8"/>
    <w:rsid w:val="0029684D"/>
    <w:rsid w:val="002E7458"/>
    <w:rsid w:val="00333109"/>
    <w:rsid w:val="00387745"/>
    <w:rsid w:val="00395F29"/>
    <w:rsid w:val="003F570B"/>
    <w:rsid w:val="00433641"/>
    <w:rsid w:val="00540B77"/>
    <w:rsid w:val="006443D1"/>
    <w:rsid w:val="006E6A1A"/>
    <w:rsid w:val="00715519"/>
    <w:rsid w:val="007B2218"/>
    <w:rsid w:val="007E7FB6"/>
    <w:rsid w:val="008055F5"/>
    <w:rsid w:val="00812112"/>
    <w:rsid w:val="00874FD6"/>
    <w:rsid w:val="008D009C"/>
    <w:rsid w:val="008E7DE9"/>
    <w:rsid w:val="00917072"/>
    <w:rsid w:val="009412DC"/>
    <w:rsid w:val="00970290"/>
    <w:rsid w:val="00993EFE"/>
    <w:rsid w:val="00A641AC"/>
    <w:rsid w:val="00AD5A24"/>
    <w:rsid w:val="00B31E46"/>
    <w:rsid w:val="00BA6F8D"/>
    <w:rsid w:val="00BB652F"/>
    <w:rsid w:val="00CC273B"/>
    <w:rsid w:val="00D04A4E"/>
    <w:rsid w:val="00DE1F51"/>
    <w:rsid w:val="00E26C5A"/>
    <w:rsid w:val="00E53A2E"/>
    <w:rsid w:val="00E72737"/>
    <w:rsid w:val="00EC7825"/>
    <w:rsid w:val="00EE5667"/>
    <w:rsid w:val="00E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93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22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B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B22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B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ICBS_EyeTracker</cp:lastModifiedBy>
  <cp:revision>73</cp:revision>
  <dcterms:created xsi:type="dcterms:W3CDTF">2018-10-09T13:36:00Z</dcterms:created>
  <dcterms:modified xsi:type="dcterms:W3CDTF">2019-05-10T06:13:00Z</dcterms:modified>
</cp:coreProperties>
</file>